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46F8A4">
      <w:pPr>
        <w:numPr>
          <w:ilvl w:val="0"/>
          <w:numId w:val="0"/>
        </w:numPr>
        <w:rPr>
          <w:rFonts w:hint="default" w:ascii="Times New Roman" w:hAnsi="Times New Roman" w:eastAsia="宋体" w:cs="Times New Roman"/>
          <w:lang w:val="en-US" w:eastAsia="zh-CN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1"/>
        <w:gridCol w:w="1127"/>
        <w:gridCol w:w="1086"/>
        <w:gridCol w:w="859"/>
        <w:gridCol w:w="1100"/>
        <w:gridCol w:w="1065"/>
        <w:gridCol w:w="1210"/>
        <w:gridCol w:w="1074"/>
        <w:gridCol w:w="1154"/>
        <w:gridCol w:w="896"/>
      </w:tblGrid>
      <w:tr w14:paraId="6380A6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DC47A9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等线" w:cs="Times New Roman"/>
                <w:spacing w:val="4"/>
                <w:sz w:val="18"/>
                <w:szCs w:val="18"/>
              </w:rPr>
              <w:t>uthor</w:t>
            </w:r>
          </w:p>
        </w:tc>
        <w:tc>
          <w:tcPr>
            <w:tcW w:w="0" w:type="auto"/>
          </w:tcPr>
          <w:p w14:paraId="0EDE268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18"/>
                <w:szCs w:val="18"/>
              </w:rPr>
              <w:t>Credentials</w:t>
            </w:r>
          </w:p>
        </w:tc>
        <w:tc>
          <w:tcPr>
            <w:tcW w:w="0" w:type="auto"/>
          </w:tcPr>
          <w:p w14:paraId="457FCAA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18"/>
                <w:szCs w:val="18"/>
                <w:lang w:val="en-US" w:eastAsia="zh-CN"/>
              </w:rPr>
              <w:t>Occupation</w:t>
            </w:r>
          </w:p>
        </w:tc>
        <w:tc>
          <w:tcPr>
            <w:tcW w:w="0" w:type="auto"/>
          </w:tcPr>
          <w:p w14:paraId="66D15E9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18"/>
                <w:szCs w:val="18"/>
                <w:lang w:val="en-US" w:eastAsia="zh-CN"/>
              </w:rPr>
              <w:t>Gender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DFA26E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18"/>
                <w:szCs w:val="18"/>
                <w:lang w:val="en-US" w:eastAsia="zh-CN"/>
              </w:rPr>
              <w:t>Experience in qualitative research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9880A5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等线" w:cs="Times New Roman"/>
                <w:spacing w:val="4"/>
                <w:sz w:val="18"/>
                <w:szCs w:val="18"/>
                <w:lang w:val="en-US" w:eastAsia="zh-CN"/>
              </w:rPr>
              <w:t>linical experience</w:t>
            </w:r>
          </w:p>
          <w:p w14:paraId="6C48F6A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46E3866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18"/>
                <w:szCs w:val="18"/>
                <w:lang w:val="en-US" w:eastAsia="zh-CN"/>
              </w:rPr>
              <w:t>Participate in clinical intervention</w:t>
            </w:r>
          </w:p>
          <w:p w14:paraId="6B8C95F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391BAF5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18"/>
                <w:szCs w:val="18"/>
                <w:lang w:val="en-US" w:eastAsia="zh-CN"/>
              </w:rPr>
              <w:t>Participate in</w:t>
            </w:r>
            <w:r>
              <w:rPr>
                <w:rFonts w:hint="eastAsia" w:ascii="Times New Roman" w:hAnsi="Times New Roman" w:eastAsia="等线" w:cs="Times New Roman"/>
                <w:spacing w:val="4"/>
                <w:sz w:val="18"/>
                <w:szCs w:val="18"/>
                <w:lang w:val="en-US" w:eastAsia="zh-CN"/>
              </w:rPr>
              <w:t xml:space="preserve"> interview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D961B6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eastAsia="等线" w:cs="Times New Roman"/>
                <w:spacing w:val="4"/>
                <w:sz w:val="18"/>
                <w:szCs w:val="18"/>
                <w:lang w:val="en-US" w:eastAsia="zh-CN"/>
              </w:rPr>
              <w:t>ranscribed</w:t>
            </w:r>
            <w:r>
              <w:rPr>
                <w:rFonts w:hint="eastAsia" w:ascii="Times New Roman" w:hAnsi="Times New Roman" w:eastAsia="等线" w:cs="Times New Roman"/>
                <w:spacing w:val="4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pacing w:val="4"/>
                <w:sz w:val="18"/>
                <w:szCs w:val="18"/>
                <w:lang w:val="en-US" w:eastAsia="zh-CN"/>
              </w:rPr>
              <w:t>into NVivo</w:t>
            </w:r>
          </w:p>
          <w:p w14:paraId="387BBBD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28679A3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18"/>
                <w:szCs w:val="18"/>
                <w:lang w:val="en-US" w:eastAsia="zh-CN"/>
              </w:rPr>
              <w:t>Data Analysis</w:t>
            </w:r>
          </w:p>
          <w:p w14:paraId="42BEBF2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18"/>
                <w:szCs w:val="18"/>
                <w:lang w:val="en-US" w:eastAsia="zh-CN"/>
              </w:rPr>
            </w:pPr>
          </w:p>
        </w:tc>
      </w:tr>
      <w:tr w14:paraId="0E1953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962F99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Luping Liu</w:t>
            </w:r>
          </w:p>
        </w:tc>
        <w:tc>
          <w:tcPr>
            <w:tcW w:w="0" w:type="auto"/>
          </w:tcPr>
          <w:p w14:paraId="38ED9AD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MD</w:t>
            </w:r>
          </w:p>
        </w:tc>
        <w:tc>
          <w:tcPr>
            <w:tcW w:w="0" w:type="auto"/>
          </w:tcPr>
          <w:p w14:paraId="31E1DF2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Studen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3BADF9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等线" w:cs="Times New Roman"/>
                <w:spacing w:val="4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0" w:type="auto"/>
          </w:tcPr>
          <w:p w14:paraId="2B74C0D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 xml:space="preserve"> years </w:t>
            </w:r>
          </w:p>
        </w:tc>
        <w:tc>
          <w:tcPr>
            <w:tcW w:w="0" w:type="auto"/>
          </w:tcPr>
          <w:p w14:paraId="6BC6CDA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 xml:space="preserve">3 years </w:t>
            </w:r>
          </w:p>
        </w:tc>
        <w:tc>
          <w:tcPr>
            <w:tcW w:w="0" w:type="auto"/>
          </w:tcPr>
          <w:p w14:paraId="0D9F1DE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0" w:type="auto"/>
          </w:tcPr>
          <w:p w14:paraId="77D1B79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</w:tcPr>
          <w:p w14:paraId="51B54A3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</w:tcPr>
          <w:p w14:paraId="28CA057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Yes</w:t>
            </w:r>
          </w:p>
        </w:tc>
      </w:tr>
      <w:tr w14:paraId="5D01FA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209497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Lingyun Zhang</w:t>
            </w:r>
          </w:p>
        </w:tc>
        <w:tc>
          <w:tcPr>
            <w:tcW w:w="0" w:type="auto"/>
          </w:tcPr>
          <w:p w14:paraId="21F597D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Bachelor of Medicine</w:t>
            </w:r>
          </w:p>
        </w:tc>
        <w:tc>
          <w:tcPr>
            <w:tcW w:w="0" w:type="auto"/>
          </w:tcPr>
          <w:p w14:paraId="1085B50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Studen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279143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等线" w:cs="Times New Roman"/>
                <w:spacing w:val="4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0" w:type="auto"/>
          </w:tcPr>
          <w:p w14:paraId="141CA43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 xml:space="preserve"> years </w:t>
            </w:r>
          </w:p>
        </w:tc>
        <w:tc>
          <w:tcPr>
            <w:tcW w:w="0" w:type="auto"/>
            <w:shd w:val="clear"/>
            <w:vAlign w:val="top"/>
          </w:tcPr>
          <w:p w14:paraId="2E55374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等线" w:cs="Times New Roman"/>
                <w:spacing w:val="4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 xml:space="preserve">2 years </w:t>
            </w:r>
          </w:p>
        </w:tc>
        <w:tc>
          <w:tcPr>
            <w:tcW w:w="0" w:type="auto"/>
          </w:tcPr>
          <w:p w14:paraId="14AD155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0" w:type="auto"/>
          </w:tcPr>
          <w:p w14:paraId="2A0B963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</w:tcPr>
          <w:p w14:paraId="0A11710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</w:tcPr>
          <w:p w14:paraId="483D45C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Yes</w:t>
            </w:r>
          </w:p>
        </w:tc>
      </w:tr>
      <w:tr w14:paraId="47EC10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A5DF98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Sina Li</w:t>
            </w:r>
          </w:p>
        </w:tc>
        <w:tc>
          <w:tcPr>
            <w:tcW w:w="0" w:type="auto"/>
          </w:tcPr>
          <w:p w14:paraId="23B31FA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MD</w:t>
            </w:r>
          </w:p>
        </w:tc>
        <w:tc>
          <w:tcPr>
            <w:tcW w:w="0" w:type="auto"/>
          </w:tcPr>
          <w:p w14:paraId="4A8B683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Studen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0080EC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等线" w:cs="Times New Roman"/>
                <w:spacing w:val="4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0" w:type="auto"/>
          </w:tcPr>
          <w:p w14:paraId="00DA287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 xml:space="preserve"> years </w:t>
            </w:r>
          </w:p>
        </w:tc>
        <w:tc>
          <w:tcPr>
            <w:tcW w:w="0" w:type="auto"/>
            <w:shd w:val="clear"/>
            <w:vAlign w:val="top"/>
          </w:tcPr>
          <w:p w14:paraId="00EAA42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等线" w:cs="Times New Roman"/>
                <w:spacing w:val="4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 xml:space="preserve">4 years </w:t>
            </w:r>
          </w:p>
        </w:tc>
        <w:tc>
          <w:tcPr>
            <w:tcW w:w="0" w:type="auto"/>
          </w:tcPr>
          <w:p w14:paraId="7674A64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0" w:type="auto"/>
          </w:tcPr>
          <w:p w14:paraId="10A3897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</w:tcPr>
          <w:p w14:paraId="55C5F4D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</w:tcPr>
          <w:p w14:paraId="5EA4090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</w:tr>
      <w:tr w14:paraId="4D090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6524AB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Meiling Cai</w:t>
            </w:r>
          </w:p>
        </w:tc>
        <w:tc>
          <w:tcPr>
            <w:tcW w:w="0" w:type="auto"/>
          </w:tcPr>
          <w:p w14:paraId="56A7470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MD</w:t>
            </w:r>
          </w:p>
        </w:tc>
        <w:tc>
          <w:tcPr>
            <w:tcW w:w="0" w:type="auto"/>
          </w:tcPr>
          <w:p w14:paraId="1B2775F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Studen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5CE125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等线" w:cs="Times New Roman"/>
                <w:spacing w:val="4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0" w:type="auto"/>
          </w:tcPr>
          <w:p w14:paraId="1F9F35C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 xml:space="preserve"> years 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277F45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等线" w:cs="Times New Roman"/>
                <w:spacing w:val="4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 xml:space="preserve">4 years </w:t>
            </w:r>
          </w:p>
        </w:tc>
        <w:tc>
          <w:tcPr>
            <w:tcW w:w="0" w:type="auto"/>
          </w:tcPr>
          <w:p w14:paraId="3195190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0" w:type="auto"/>
          </w:tcPr>
          <w:p w14:paraId="059F390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 xml:space="preserve">Yes </w:t>
            </w:r>
          </w:p>
        </w:tc>
        <w:tc>
          <w:tcPr>
            <w:tcW w:w="0" w:type="auto"/>
          </w:tcPr>
          <w:p w14:paraId="674C19F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 xml:space="preserve">Yes </w:t>
            </w:r>
          </w:p>
        </w:tc>
        <w:tc>
          <w:tcPr>
            <w:tcW w:w="0" w:type="auto"/>
          </w:tcPr>
          <w:p w14:paraId="4E05A7B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</w:tr>
      <w:tr w14:paraId="683245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501C91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Siyu Han</w:t>
            </w:r>
          </w:p>
        </w:tc>
        <w:tc>
          <w:tcPr>
            <w:tcW w:w="0" w:type="auto"/>
          </w:tcPr>
          <w:p w14:paraId="2277E96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MD</w:t>
            </w:r>
          </w:p>
        </w:tc>
        <w:tc>
          <w:tcPr>
            <w:tcW w:w="0" w:type="auto"/>
          </w:tcPr>
          <w:p w14:paraId="1C51A0E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Studen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ADF41A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等线" w:cs="Times New Roman"/>
                <w:spacing w:val="4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0" w:type="auto"/>
          </w:tcPr>
          <w:p w14:paraId="40C5FF7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 xml:space="preserve"> years 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C76909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等线" w:cs="Times New Roman"/>
                <w:spacing w:val="4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 xml:space="preserve">4 years </w:t>
            </w:r>
          </w:p>
        </w:tc>
        <w:tc>
          <w:tcPr>
            <w:tcW w:w="0" w:type="auto"/>
          </w:tcPr>
          <w:p w14:paraId="1283872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0" w:type="auto"/>
          </w:tcPr>
          <w:p w14:paraId="52449F5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 xml:space="preserve">Yes </w:t>
            </w:r>
          </w:p>
        </w:tc>
        <w:tc>
          <w:tcPr>
            <w:tcW w:w="0" w:type="auto"/>
          </w:tcPr>
          <w:p w14:paraId="040FF01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 xml:space="preserve">Yes </w:t>
            </w:r>
          </w:p>
        </w:tc>
        <w:tc>
          <w:tcPr>
            <w:tcW w:w="0" w:type="auto"/>
          </w:tcPr>
          <w:p w14:paraId="01E4F06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Yes</w:t>
            </w:r>
          </w:p>
        </w:tc>
      </w:tr>
      <w:tr w14:paraId="11892A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3AAEE0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Zhiwen Weng</w:t>
            </w:r>
          </w:p>
        </w:tc>
        <w:tc>
          <w:tcPr>
            <w:tcW w:w="0" w:type="auto"/>
          </w:tcPr>
          <w:p w14:paraId="270CF13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MD</w:t>
            </w:r>
          </w:p>
        </w:tc>
        <w:tc>
          <w:tcPr>
            <w:tcW w:w="0" w:type="auto"/>
          </w:tcPr>
          <w:p w14:paraId="4F67C76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Nurse</w:t>
            </w: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0A2674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等线" w:cs="Times New Roman"/>
                <w:spacing w:val="4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0" w:type="auto"/>
          </w:tcPr>
          <w:p w14:paraId="7A98B2F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</w:tcPr>
          <w:p w14:paraId="216FC99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</w:tcPr>
          <w:p w14:paraId="3C9B100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0" w:type="auto"/>
          </w:tcPr>
          <w:p w14:paraId="7F5822F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</w:tcPr>
          <w:p w14:paraId="639A2B8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</w:tcPr>
          <w:p w14:paraId="440CDFD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</w:tr>
      <w:tr w14:paraId="70A41E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5AC6E1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Qianji Chen</w:t>
            </w:r>
          </w:p>
        </w:tc>
        <w:tc>
          <w:tcPr>
            <w:tcW w:w="0" w:type="auto"/>
          </w:tcPr>
          <w:p w14:paraId="3DDB760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MD</w:t>
            </w:r>
          </w:p>
        </w:tc>
        <w:tc>
          <w:tcPr>
            <w:tcW w:w="0" w:type="auto"/>
          </w:tcPr>
          <w:p w14:paraId="79C841B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Studen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3CBA03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等线" w:cs="Times New Roman"/>
                <w:spacing w:val="4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0" w:type="auto"/>
          </w:tcPr>
          <w:p w14:paraId="6732E78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 xml:space="preserve"> years 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F5D165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等线" w:cs="Times New Roman"/>
                <w:spacing w:val="4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 xml:space="preserve">4 years </w:t>
            </w:r>
          </w:p>
        </w:tc>
        <w:tc>
          <w:tcPr>
            <w:tcW w:w="0" w:type="auto"/>
          </w:tcPr>
          <w:p w14:paraId="3C2BB99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0" w:type="auto"/>
          </w:tcPr>
          <w:p w14:paraId="0A517D6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</w:tcPr>
          <w:p w14:paraId="7CEBF56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</w:tcPr>
          <w:p w14:paraId="3A6B52A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</w:tr>
      <w:tr w14:paraId="2A44F8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007A0F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Yixuan Gao</w:t>
            </w:r>
          </w:p>
        </w:tc>
        <w:tc>
          <w:tcPr>
            <w:tcW w:w="0" w:type="auto"/>
          </w:tcPr>
          <w:p w14:paraId="36F12A8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Bachelor of Medicine</w:t>
            </w:r>
          </w:p>
        </w:tc>
        <w:tc>
          <w:tcPr>
            <w:tcW w:w="0" w:type="auto"/>
          </w:tcPr>
          <w:p w14:paraId="5DF688C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Studen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21D6B6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等线" w:cs="Times New Roman"/>
                <w:spacing w:val="4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0" w:type="auto"/>
          </w:tcPr>
          <w:p w14:paraId="20A1BF9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 xml:space="preserve"> years 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77BBF0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等线" w:cs="Times New Roman"/>
                <w:spacing w:val="4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 xml:space="preserve">2 years </w:t>
            </w:r>
          </w:p>
        </w:tc>
        <w:tc>
          <w:tcPr>
            <w:tcW w:w="0" w:type="auto"/>
          </w:tcPr>
          <w:p w14:paraId="710B17C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0" w:type="auto"/>
          </w:tcPr>
          <w:p w14:paraId="0299704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</w:tcPr>
          <w:p w14:paraId="455E9D1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</w:tcPr>
          <w:p w14:paraId="5CBFF72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</w:tr>
      <w:tr w14:paraId="0979D5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2D4FFF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Xiaoming Yang</w:t>
            </w:r>
          </w:p>
        </w:tc>
        <w:tc>
          <w:tcPr>
            <w:tcW w:w="0" w:type="auto"/>
          </w:tcPr>
          <w:p w14:paraId="3F051AD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MD</w:t>
            </w:r>
          </w:p>
        </w:tc>
        <w:tc>
          <w:tcPr>
            <w:tcW w:w="0" w:type="auto"/>
          </w:tcPr>
          <w:p w14:paraId="27299C8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Doctor</w:t>
            </w: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0BAF80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等线" w:cs="Times New Roman"/>
                <w:spacing w:val="4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0" w:type="auto"/>
          </w:tcPr>
          <w:p w14:paraId="173CDCB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13FAEBB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等线" w:cs="Times New Roman"/>
                <w:spacing w:val="4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 xml:space="preserve">12 years 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C94D36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等线" w:cs="Times New Roman"/>
                <w:spacing w:val="4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E46BD9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6239CB5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1A17639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</w:tr>
      <w:tr w14:paraId="7E0272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36B3C9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Yang Zhang</w:t>
            </w:r>
          </w:p>
        </w:tc>
        <w:tc>
          <w:tcPr>
            <w:tcW w:w="0" w:type="auto"/>
          </w:tcPr>
          <w:p w14:paraId="0274A17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MD</w:t>
            </w:r>
          </w:p>
        </w:tc>
        <w:tc>
          <w:tcPr>
            <w:tcW w:w="0" w:type="auto"/>
          </w:tcPr>
          <w:p w14:paraId="4BDAFE0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Doctor</w:t>
            </w: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DE5087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等线" w:cs="Times New Roman"/>
                <w:spacing w:val="4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0" w:type="auto"/>
          </w:tcPr>
          <w:p w14:paraId="66865A2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2E33175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等线" w:cs="Times New Roman"/>
                <w:spacing w:val="4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 xml:space="preserve">12 years 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6F1D62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等线" w:cs="Times New Roman"/>
                <w:spacing w:val="4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4D0E39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71927DC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2DEB551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</w:tr>
      <w:tr w14:paraId="30553E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C93262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Duoduo Li</w:t>
            </w:r>
          </w:p>
        </w:tc>
        <w:tc>
          <w:tcPr>
            <w:tcW w:w="0" w:type="auto"/>
          </w:tcPr>
          <w:p w14:paraId="6D91BC6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MD</w:t>
            </w:r>
          </w:p>
        </w:tc>
        <w:tc>
          <w:tcPr>
            <w:tcW w:w="0" w:type="auto"/>
          </w:tcPr>
          <w:p w14:paraId="799D5DF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Doctor</w:t>
            </w: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7C9E9A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等线" w:cs="Times New Roman"/>
                <w:spacing w:val="4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0" w:type="auto"/>
          </w:tcPr>
          <w:p w14:paraId="05BD5D9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7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 xml:space="preserve"> years 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83A0C0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15years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F86B5E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等线" w:cs="Times New Roman"/>
                <w:spacing w:val="4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629EBB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336083B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69C32A4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</w:tr>
      <w:tr w14:paraId="733672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086AD6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Changxin Liu</w:t>
            </w:r>
          </w:p>
        </w:tc>
        <w:tc>
          <w:tcPr>
            <w:tcW w:w="0" w:type="auto"/>
          </w:tcPr>
          <w:p w14:paraId="26806B1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MD</w:t>
            </w: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,PhD</w:t>
            </w:r>
          </w:p>
        </w:tc>
        <w:tc>
          <w:tcPr>
            <w:tcW w:w="0" w:type="auto"/>
          </w:tcPr>
          <w:p w14:paraId="5D6647D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Doctor</w:t>
            </w: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ACA0FB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等线" w:cs="Times New Roman"/>
                <w:spacing w:val="4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0" w:type="auto"/>
          </w:tcPr>
          <w:p w14:paraId="1308033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4ACDC69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35 years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026DE5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等线" w:cs="Times New Roman"/>
                <w:spacing w:val="4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40A3E3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72CC9DD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4DE590F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</w:tr>
      <w:tr w14:paraId="60E2FF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51DD20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Ya’nan Sun</w:t>
            </w:r>
          </w:p>
        </w:tc>
        <w:tc>
          <w:tcPr>
            <w:tcW w:w="0" w:type="auto"/>
          </w:tcPr>
          <w:p w14:paraId="01C90C5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MD</w:t>
            </w:r>
          </w:p>
        </w:tc>
        <w:tc>
          <w:tcPr>
            <w:tcW w:w="0" w:type="auto"/>
          </w:tcPr>
          <w:p w14:paraId="5F84402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Doctor</w:t>
            </w: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CCD258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等线" w:cs="Times New Roman"/>
                <w:spacing w:val="4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0" w:type="auto"/>
          </w:tcPr>
          <w:p w14:paraId="0F250C8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 xml:space="preserve"> years 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57D78A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11ED610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等线" w:cs="Times New Roman"/>
                <w:spacing w:val="4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76F268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732478C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047E57C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</w:tr>
      <w:tr w14:paraId="1358A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2C94C2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Xiyou Wang</w:t>
            </w:r>
          </w:p>
        </w:tc>
        <w:tc>
          <w:tcPr>
            <w:tcW w:w="0" w:type="auto"/>
          </w:tcPr>
          <w:p w14:paraId="2ABE26E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MD</w:t>
            </w:r>
          </w:p>
        </w:tc>
        <w:tc>
          <w:tcPr>
            <w:tcW w:w="0" w:type="auto"/>
          </w:tcPr>
          <w:p w14:paraId="3D6285B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Doctor</w:t>
            </w: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D1D50C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等线" w:cs="Times New Roman"/>
                <w:spacing w:val="4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0" w:type="auto"/>
          </w:tcPr>
          <w:p w14:paraId="7B4D6A5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 xml:space="preserve"> years 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AB16C6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27 years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3A5AC7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等线" w:cs="Times New Roman"/>
                <w:spacing w:val="4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A420C9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7757F23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631BF80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</w:tr>
      <w:tr w14:paraId="479036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432D1B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Changhe Yu</w:t>
            </w:r>
          </w:p>
        </w:tc>
        <w:tc>
          <w:tcPr>
            <w:tcW w:w="0" w:type="auto"/>
          </w:tcPr>
          <w:p w14:paraId="31FF92E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MD</w:t>
            </w: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,PhD</w:t>
            </w:r>
          </w:p>
        </w:tc>
        <w:tc>
          <w:tcPr>
            <w:tcW w:w="0" w:type="auto"/>
          </w:tcPr>
          <w:p w14:paraId="23CDB19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Doctor</w:t>
            </w: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8CDF80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等线" w:cs="Times New Roman"/>
                <w:spacing w:val="4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0" w:type="auto"/>
          </w:tcPr>
          <w:p w14:paraId="79FA8F4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 xml:space="preserve"> years 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D8A03E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12 years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2B7627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eastAsia="等线" w:cs="Times New Roman"/>
                <w:spacing w:val="4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FF460D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4407E6B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7937C69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textAlignment w:val="auto"/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pacing w:val="4"/>
                <w:sz w:val="21"/>
                <w:szCs w:val="21"/>
                <w:lang w:val="en-US" w:eastAsia="zh-CN"/>
              </w:rPr>
              <w:t>Yes</w:t>
            </w:r>
          </w:p>
        </w:tc>
      </w:tr>
    </w:tbl>
    <w:p w14:paraId="51D2E9C3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206626"/>
    <w:rsid w:val="13B079DA"/>
    <w:rsid w:val="23206626"/>
    <w:rsid w:val="2C6F7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7</Words>
  <Characters>992</Characters>
  <Lines>0</Lines>
  <Paragraphs>0</Paragraphs>
  <TotalTime>3</TotalTime>
  <ScaleCrop>false</ScaleCrop>
  <LinksUpToDate>false</LinksUpToDate>
  <CharactersWithSpaces>108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7T08:38:00Z</dcterms:created>
  <dc:creator>张龄匀</dc:creator>
  <cp:lastModifiedBy>张龄匀</cp:lastModifiedBy>
  <dcterms:modified xsi:type="dcterms:W3CDTF">2025-05-15T14:57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AB04B2277948468B945E945BC68696DF_11</vt:lpwstr>
  </property>
  <property fmtid="{D5CDD505-2E9C-101B-9397-08002B2CF9AE}" pid="4" name="KSOTemplateDocerSaveRecord">
    <vt:lpwstr>eyJoZGlkIjoiNDg0OTljNjUwMGQzMDljMzFmYjg5NjI2NzliMjIyMWMiLCJ1c2VySWQiOiIxNjE4MDIyMTAyIn0=</vt:lpwstr>
  </property>
</Properties>
</file>